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32"/>
        <w:tblW w:w="9781" w:type="dxa"/>
        <w:tblLook w:val="04A0" w:firstRow="1" w:lastRow="0" w:firstColumn="1" w:lastColumn="0" w:noHBand="0" w:noVBand="1"/>
      </w:tblPr>
      <w:tblGrid>
        <w:gridCol w:w="1525"/>
        <w:gridCol w:w="8256"/>
      </w:tblGrid>
      <w:tr w:rsidR="0092252E" w:rsidRPr="00DF5BEA" w14:paraId="565E91B6" w14:textId="77777777" w:rsidTr="005A269C">
        <w:trPr>
          <w:trHeight w:val="438"/>
        </w:trPr>
        <w:tc>
          <w:tcPr>
            <w:tcW w:w="1525" w:type="dxa"/>
            <w:shd w:val="clear" w:color="auto" w:fill="D0CECE" w:themeFill="background2" w:themeFillShade="E6"/>
            <w:vAlign w:val="center"/>
          </w:tcPr>
          <w:p w14:paraId="19226D3A" w14:textId="7E34E099" w:rsidR="0092252E" w:rsidRPr="005B3FFA" w:rsidRDefault="0092252E" w:rsidP="003B05DB">
            <w:pPr>
              <w:jc w:val="center"/>
              <w:rPr>
                <w:b/>
              </w:rPr>
            </w:pPr>
            <w:r w:rsidRPr="005B3FFA">
              <w:rPr>
                <w:b/>
              </w:rPr>
              <w:t xml:space="preserve">2018 </w:t>
            </w:r>
            <w:r w:rsidR="00ED6D7F" w:rsidRPr="005B3FFA">
              <w:rPr>
                <w:b/>
              </w:rPr>
              <w:t>w</w:t>
            </w:r>
            <w:r w:rsidRPr="005B3FFA">
              <w:rPr>
                <w:b/>
              </w:rPr>
              <w:t xml:space="preserve">ard </w:t>
            </w:r>
            <w:r w:rsidR="00ED6D7F" w:rsidRPr="005B3FFA">
              <w:rPr>
                <w:b/>
              </w:rPr>
              <w:t>n</w:t>
            </w:r>
            <w:r w:rsidRPr="005B3FFA">
              <w:rPr>
                <w:b/>
              </w:rPr>
              <w:t>ame</w:t>
            </w:r>
          </w:p>
        </w:tc>
        <w:tc>
          <w:tcPr>
            <w:tcW w:w="8256" w:type="dxa"/>
            <w:shd w:val="clear" w:color="auto" w:fill="D0CECE" w:themeFill="background2" w:themeFillShade="E6"/>
            <w:vAlign w:val="center"/>
          </w:tcPr>
          <w:p w14:paraId="58C500D7" w14:textId="0B0DE36E" w:rsidR="0092252E" w:rsidRPr="005B3FFA" w:rsidRDefault="0092252E" w:rsidP="003B05DB">
            <w:pPr>
              <w:jc w:val="center"/>
              <w:rPr>
                <w:b/>
              </w:rPr>
            </w:pPr>
            <w:r w:rsidRPr="005B3FFA">
              <w:rPr>
                <w:b/>
              </w:rPr>
              <w:t xml:space="preserve">Ward </w:t>
            </w:r>
            <w:r w:rsidR="00ED6D7F" w:rsidRPr="005B3FFA">
              <w:rPr>
                <w:b/>
              </w:rPr>
              <w:t>d</w:t>
            </w:r>
            <w:r w:rsidRPr="005B3FFA">
              <w:rPr>
                <w:b/>
              </w:rPr>
              <w:t>escription</w:t>
            </w:r>
          </w:p>
        </w:tc>
      </w:tr>
      <w:tr w:rsidR="0092252E" w:rsidRPr="00DF5BEA" w14:paraId="4A5FCF12" w14:textId="77777777" w:rsidTr="005A269C">
        <w:trPr>
          <w:trHeight w:val="618"/>
        </w:trPr>
        <w:tc>
          <w:tcPr>
            <w:tcW w:w="1525" w:type="dxa"/>
            <w:vAlign w:val="center"/>
          </w:tcPr>
          <w:p w14:paraId="5C1978EF" w14:textId="51C8F8A3" w:rsidR="0092252E" w:rsidRPr="005B3FFA" w:rsidRDefault="000413B7" w:rsidP="00EE78B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ort stay medical/surgical</w:t>
            </w:r>
          </w:p>
        </w:tc>
        <w:tc>
          <w:tcPr>
            <w:tcW w:w="8256" w:type="dxa"/>
            <w:vAlign w:val="center"/>
          </w:tcPr>
          <w:p w14:paraId="584144E9" w14:textId="25F77396" w:rsidR="0092252E" w:rsidRPr="005B3FFA" w:rsidRDefault="0092252E" w:rsidP="00176F4B">
            <w:pPr>
              <w:rPr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 xml:space="preserve">Treats male and female patients requiring </w:t>
            </w:r>
            <w:r w:rsidR="000413B7">
              <w:rPr>
                <w:color w:val="000000"/>
                <w:sz w:val="16"/>
                <w:szCs w:val="16"/>
              </w:rPr>
              <w:t xml:space="preserve">short stay medical/surgical procedures, including </w:t>
            </w:r>
            <w:r w:rsidRPr="005B3FFA">
              <w:rPr>
                <w:color w:val="000000"/>
                <w:sz w:val="16"/>
                <w:szCs w:val="16"/>
              </w:rPr>
              <w:t>ophthalmologic procedures</w:t>
            </w:r>
            <w:r w:rsidR="00482866" w:rsidRPr="005B3FFA">
              <w:rPr>
                <w:color w:val="000000"/>
                <w:sz w:val="16"/>
                <w:szCs w:val="16"/>
              </w:rPr>
              <w:t>.</w:t>
            </w:r>
            <w:r w:rsidR="00176F4B" w:rsidRPr="005B3FFA">
              <w:rPr>
                <w:color w:val="000000"/>
                <w:sz w:val="16"/>
                <w:szCs w:val="16"/>
              </w:rPr>
              <w:t xml:space="preserve"> The short stay medical/surgical ward did not exist in 2012 and was combined with the ophthalmology ward in 2018.</w:t>
            </w:r>
          </w:p>
        </w:tc>
      </w:tr>
      <w:tr w:rsidR="0092252E" w:rsidRPr="00DF5BEA" w14:paraId="571D2F7B" w14:textId="77777777" w:rsidTr="005A269C">
        <w:trPr>
          <w:trHeight w:val="230"/>
        </w:trPr>
        <w:tc>
          <w:tcPr>
            <w:tcW w:w="1525" w:type="dxa"/>
            <w:vAlign w:val="center"/>
          </w:tcPr>
          <w:p w14:paraId="5897BF01" w14:textId="555D0A05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Orthopedic</w:t>
            </w:r>
          </w:p>
        </w:tc>
        <w:tc>
          <w:tcPr>
            <w:tcW w:w="8256" w:type="dxa"/>
            <w:vAlign w:val="center"/>
          </w:tcPr>
          <w:p w14:paraId="50875E8E" w14:textId="6D5636EF" w:rsidR="0092252E" w:rsidRPr="005B3FFA" w:rsidRDefault="0092252E" w:rsidP="00176F4B">
            <w:pPr>
              <w:rPr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Treats female and male patients requiring orthopedic procedures</w:t>
            </w:r>
            <w:r w:rsidR="00482866" w:rsidRPr="005B3FFA">
              <w:rPr>
                <w:color w:val="000000"/>
                <w:sz w:val="16"/>
                <w:szCs w:val="16"/>
              </w:rPr>
              <w:t>.</w:t>
            </w:r>
          </w:p>
        </w:tc>
      </w:tr>
      <w:tr w:rsidR="0092252E" w:rsidRPr="00DF5BEA" w14:paraId="37EFBEF3" w14:textId="77777777" w:rsidTr="005A269C">
        <w:trPr>
          <w:trHeight w:val="208"/>
        </w:trPr>
        <w:tc>
          <w:tcPr>
            <w:tcW w:w="1525" w:type="dxa"/>
            <w:vAlign w:val="center"/>
          </w:tcPr>
          <w:p w14:paraId="15B35F1F" w14:textId="3D086B8F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Female Medical</w:t>
            </w:r>
          </w:p>
        </w:tc>
        <w:tc>
          <w:tcPr>
            <w:tcW w:w="8256" w:type="dxa"/>
            <w:vAlign w:val="center"/>
          </w:tcPr>
          <w:p w14:paraId="1D54EF25" w14:textId="20806389" w:rsidR="0092252E" w:rsidRPr="005B3FFA" w:rsidRDefault="0092252E" w:rsidP="00176F4B">
            <w:pPr>
              <w:rPr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Treats female patients requiring medical but not surgical intervention</w:t>
            </w:r>
            <w:r w:rsidR="00DD3E9F" w:rsidRPr="005B3FFA">
              <w:rPr>
                <w:color w:val="000000"/>
                <w:sz w:val="16"/>
                <w:szCs w:val="16"/>
              </w:rPr>
              <w:t>.</w:t>
            </w:r>
          </w:p>
        </w:tc>
      </w:tr>
      <w:tr w:rsidR="0092252E" w:rsidRPr="00DF5BEA" w14:paraId="46D575C8" w14:textId="77777777" w:rsidTr="005A269C">
        <w:trPr>
          <w:trHeight w:val="230"/>
        </w:trPr>
        <w:tc>
          <w:tcPr>
            <w:tcW w:w="1525" w:type="dxa"/>
            <w:vAlign w:val="center"/>
          </w:tcPr>
          <w:p w14:paraId="037D52D0" w14:textId="001BD90A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Male Medical</w:t>
            </w:r>
          </w:p>
        </w:tc>
        <w:tc>
          <w:tcPr>
            <w:tcW w:w="8256" w:type="dxa"/>
            <w:vAlign w:val="center"/>
          </w:tcPr>
          <w:p w14:paraId="79DEA391" w14:textId="78775203" w:rsidR="0092252E" w:rsidRPr="005B3FFA" w:rsidRDefault="0092252E" w:rsidP="0092252E">
            <w:pPr>
              <w:rPr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Treats male patients requiring medical but not surgical intervention</w:t>
            </w:r>
            <w:r w:rsidR="00DD3E9F" w:rsidRPr="005B3FFA">
              <w:rPr>
                <w:color w:val="000000"/>
                <w:sz w:val="16"/>
                <w:szCs w:val="16"/>
              </w:rPr>
              <w:t>.</w:t>
            </w:r>
          </w:p>
        </w:tc>
      </w:tr>
      <w:tr w:rsidR="0092252E" w:rsidRPr="00DF5BEA" w14:paraId="371E0685" w14:textId="77777777" w:rsidTr="005A269C">
        <w:trPr>
          <w:trHeight w:val="208"/>
        </w:trPr>
        <w:tc>
          <w:tcPr>
            <w:tcW w:w="1525" w:type="dxa"/>
            <w:vAlign w:val="center"/>
          </w:tcPr>
          <w:p w14:paraId="061459F1" w14:textId="572D7BA5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Female Surgical</w:t>
            </w:r>
          </w:p>
        </w:tc>
        <w:tc>
          <w:tcPr>
            <w:tcW w:w="8256" w:type="dxa"/>
            <w:vAlign w:val="center"/>
          </w:tcPr>
          <w:p w14:paraId="55CB35AF" w14:textId="149235BA" w:rsidR="0092252E" w:rsidRPr="005B3FFA" w:rsidRDefault="0092252E" w:rsidP="0092252E">
            <w:pPr>
              <w:rPr>
                <w:sz w:val="16"/>
                <w:szCs w:val="16"/>
              </w:rPr>
            </w:pPr>
            <w:r w:rsidRPr="005B3FFA">
              <w:rPr>
                <w:sz w:val="16"/>
                <w:szCs w:val="16"/>
              </w:rPr>
              <w:t>Treats female patients requiring general surgical procedures</w:t>
            </w:r>
            <w:r w:rsidR="00DD3E9F" w:rsidRPr="005B3FFA">
              <w:rPr>
                <w:sz w:val="16"/>
                <w:szCs w:val="16"/>
              </w:rPr>
              <w:t>.</w:t>
            </w:r>
          </w:p>
        </w:tc>
      </w:tr>
      <w:tr w:rsidR="0092252E" w:rsidRPr="00DF5BEA" w14:paraId="73BBEF9D" w14:textId="77777777" w:rsidTr="005A269C">
        <w:trPr>
          <w:trHeight w:val="230"/>
        </w:trPr>
        <w:tc>
          <w:tcPr>
            <w:tcW w:w="1525" w:type="dxa"/>
            <w:vAlign w:val="center"/>
          </w:tcPr>
          <w:p w14:paraId="15ECEC45" w14:textId="7FDA38C9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Male Surgical</w:t>
            </w:r>
          </w:p>
        </w:tc>
        <w:tc>
          <w:tcPr>
            <w:tcW w:w="8256" w:type="dxa"/>
            <w:vAlign w:val="center"/>
          </w:tcPr>
          <w:p w14:paraId="3D30BF46" w14:textId="4823E521" w:rsidR="0092252E" w:rsidRPr="005B3FFA" w:rsidRDefault="0092252E" w:rsidP="0092252E">
            <w:pPr>
              <w:rPr>
                <w:sz w:val="16"/>
                <w:szCs w:val="16"/>
              </w:rPr>
            </w:pPr>
            <w:r w:rsidRPr="005B3FFA">
              <w:rPr>
                <w:sz w:val="16"/>
                <w:szCs w:val="16"/>
              </w:rPr>
              <w:t>Treats male patients requiring general surgical procedures</w:t>
            </w:r>
            <w:r w:rsidR="00DD3E9F" w:rsidRPr="005B3FFA">
              <w:rPr>
                <w:sz w:val="16"/>
                <w:szCs w:val="16"/>
              </w:rPr>
              <w:t>.</w:t>
            </w:r>
          </w:p>
        </w:tc>
      </w:tr>
      <w:tr w:rsidR="0092252E" w:rsidRPr="00DF5BEA" w14:paraId="7C87F6BA" w14:textId="77777777" w:rsidTr="005A269C">
        <w:trPr>
          <w:trHeight w:val="230"/>
        </w:trPr>
        <w:tc>
          <w:tcPr>
            <w:tcW w:w="1525" w:type="dxa"/>
            <w:vAlign w:val="center"/>
          </w:tcPr>
          <w:p w14:paraId="0BE450A6" w14:textId="37990D87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ICU</w:t>
            </w:r>
          </w:p>
        </w:tc>
        <w:tc>
          <w:tcPr>
            <w:tcW w:w="8256" w:type="dxa"/>
            <w:vAlign w:val="center"/>
          </w:tcPr>
          <w:p w14:paraId="50F6B876" w14:textId="0355E22A" w:rsidR="0092252E" w:rsidRPr="005B3FFA" w:rsidRDefault="0092252E" w:rsidP="00482866">
            <w:pPr>
              <w:rPr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Treats the most critical patients of the hospital requiring high-dependency supportive care</w:t>
            </w:r>
            <w:r w:rsidR="00482866" w:rsidRPr="005B3FFA">
              <w:rPr>
                <w:color w:val="000000"/>
                <w:sz w:val="16"/>
                <w:szCs w:val="16"/>
              </w:rPr>
              <w:t>.</w:t>
            </w:r>
          </w:p>
        </w:tc>
      </w:tr>
      <w:tr w:rsidR="0092252E" w:rsidRPr="00DF5BEA" w14:paraId="2242B169" w14:textId="77777777" w:rsidTr="005A269C">
        <w:trPr>
          <w:trHeight w:val="208"/>
        </w:trPr>
        <w:tc>
          <w:tcPr>
            <w:tcW w:w="1525" w:type="dxa"/>
            <w:vAlign w:val="center"/>
          </w:tcPr>
          <w:p w14:paraId="07112679" w14:textId="7FFAA61B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Gynecology</w:t>
            </w:r>
          </w:p>
        </w:tc>
        <w:tc>
          <w:tcPr>
            <w:tcW w:w="8256" w:type="dxa"/>
            <w:vAlign w:val="center"/>
          </w:tcPr>
          <w:p w14:paraId="37FDAED3" w14:textId="7E2C2E56" w:rsidR="0092252E" w:rsidRPr="005B3FFA" w:rsidRDefault="0092252E" w:rsidP="0092252E">
            <w:pPr>
              <w:rPr>
                <w:sz w:val="16"/>
                <w:szCs w:val="16"/>
              </w:rPr>
            </w:pPr>
            <w:r w:rsidRPr="005B3FFA">
              <w:rPr>
                <w:sz w:val="16"/>
                <w:szCs w:val="16"/>
              </w:rPr>
              <w:t>Treats female patients requiring gynecologic procedures</w:t>
            </w:r>
            <w:r w:rsidR="00482866" w:rsidRPr="005B3FFA">
              <w:rPr>
                <w:sz w:val="16"/>
                <w:szCs w:val="16"/>
              </w:rPr>
              <w:t>.</w:t>
            </w:r>
          </w:p>
        </w:tc>
      </w:tr>
      <w:tr w:rsidR="0092252E" w:rsidRPr="00DF5BEA" w14:paraId="7A2310D7" w14:textId="77777777" w:rsidTr="005A269C">
        <w:trPr>
          <w:trHeight w:val="230"/>
        </w:trPr>
        <w:tc>
          <w:tcPr>
            <w:tcW w:w="1525" w:type="dxa"/>
            <w:vAlign w:val="center"/>
          </w:tcPr>
          <w:p w14:paraId="0508E683" w14:textId="156518B8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 xml:space="preserve">Antenatal </w:t>
            </w:r>
            <w:r w:rsidRPr="005B3FFA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6" w:type="dxa"/>
            <w:vAlign w:val="center"/>
          </w:tcPr>
          <w:p w14:paraId="417FD893" w14:textId="3A2DD747" w:rsidR="0092252E" w:rsidRPr="005B3FFA" w:rsidRDefault="0092252E" w:rsidP="0092252E">
            <w:pPr>
              <w:rPr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 xml:space="preserve">Treats </w:t>
            </w:r>
            <w:r w:rsidR="00482866" w:rsidRPr="005B3FFA">
              <w:rPr>
                <w:color w:val="000000"/>
                <w:sz w:val="16"/>
                <w:szCs w:val="16"/>
              </w:rPr>
              <w:t>female patients</w:t>
            </w:r>
            <w:r w:rsidRPr="005B3FFA">
              <w:rPr>
                <w:color w:val="000000"/>
                <w:sz w:val="16"/>
                <w:szCs w:val="16"/>
              </w:rPr>
              <w:t xml:space="preserve"> with antenatal complications and women in labor</w:t>
            </w:r>
            <w:r w:rsidR="00482866" w:rsidRPr="005B3FFA">
              <w:rPr>
                <w:color w:val="000000"/>
                <w:sz w:val="16"/>
                <w:szCs w:val="16"/>
              </w:rPr>
              <w:t>.</w:t>
            </w:r>
          </w:p>
        </w:tc>
      </w:tr>
      <w:tr w:rsidR="0092252E" w:rsidRPr="00DF5BEA" w14:paraId="46561796" w14:textId="77777777" w:rsidTr="005A269C">
        <w:trPr>
          <w:trHeight w:val="208"/>
        </w:trPr>
        <w:tc>
          <w:tcPr>
            <w:tcW w:w="1525" w:type="dxa"/>
            <w:vAlign w:val="center"/>
          </w:tcPr>
          <w:p w14:paraId="2E49EF6F" w14:textId="6923CCBE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Postnatal</w:t>
            </w:r>
            <w:r w:rsidRPr="005B3FFA">
              <w:rPr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256" w:type="dxa"/>
            <w:vAlign w:val="center"/>
          </w:tcPr>
          <w:p w14:paraId="65733B61" w14:textId="03E65DE3" w:rsidR="0092252E" w:rsidRPr="005B3FFA" w:rsidRDefault="0092252E" w:rsidP="0092252E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 xml:space="preserve">Treats postpartum </w:t>
            </w:r>
            <w:r w:rsidR="00482866" w:rsidRPr="005B3FFA">
              <w:rPr>
                <w:color w:val="000000"/>
                <w:sz w:val="16"/>
                <w:szCs w:val="16"/>
              </w:rPr>
              <w:t>female patients</w:t>
            </w:r>
            <w:r w:rsidRPr="005B3FFA">
              <w:rPr>
                <w:color w:val="000000"/>
                <w:sz w:val="16"/>
                <w:szCs w:val="16"/>
              </w:rPr>
              <w:t xml:space="preserve"> immediately after labor and those with postnatal complications</w:t>
            </w:r>
            <w:r w:rsidR="00482866" w:rsidRPr="005B3FFA">
              <w:rPr>
                <w:color w:val="000000"/>
                <w:sz w:val="16"/>
                <w:szCs w:val="16"/>
              </w:rPr>
              <w:t>.</w:t>
            </w:r>
          </w:p>
        </w:tc>
      </w:tr>
      <w:tr w:rsidR="0092252E" w:rsidRPr="00DF5BEA" w14:paraId="1D2E0CE2" w14:textId="77777777" w:rsidTr="005A269C">
        <w:trPr>
          <w:trHeight w:val="461"/>
        </w:trPr>
        <w:tc>
          <w:tcPr>
            <w:tcW w:w="1525" w:type="dxa"/>
            <w:vAlign w:val="center"/>
          </w:tcPr>
          <w:p w14:paraId="6FD3BAB8" w14:textId="166EFEB7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Nursery</w:t>
            </w:r>
          </w:p>
        </w:tc>
        <w:tc>
          <w:tcPr>
            <w:tcW w:w="8256" w:type="dxa"/>
            <w:vAlign w:val="center"/>
          </w:tcPr>
          <w:p w14:paraId="28AF0DE5" w14:textId="1DE3595B" w:rsidR="0092252E" w:rsidRPr="005B3FFA" w:rsidRDefault="0092252E" w:rsidP="0092252E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 xml:space="preserve">Houses all </w:t>
            </w:r>
            <w:r w:rsidR="00482866" w:rsidRPr="005B3FFA">
              <w:rPr>
                <w:color w:val="000000"/>
                <w:sz w:val="16"/>
                <w:szCs w:val="16"/>
              </w:rPr>
              <w:t>healthy neonates born at QMMH</w:t>
            </w:r>
            <w:r w:rsidRPr="005B3FFA">
              <w:rPr>
                <w:color w:val="000000"/>
                <w:sz w:val="16"/>
                <w:szCs w:val="16"/>
              </w:rPr>
              <w:t>. Only ill newborns requiring observation are formally counted as admissions. Healthy newborns are not counted as admissions.</w:t>
            </w:r>
          </w:p>
        </w:tc>
      </w:tr>
      <w:tr w:rsidR="0092252E" w:rsidRPr="00DF5BEA" w14:paraId="56810ACF" w14:textId="77777777" w:rsidTr="005A269C">
        <w:trPr>
          <w:trHeight w:val="208"/>
        </w:trPr>
        <w:tc>
          <w:tcPr>
            <w:tcW w:w="1525" w:type="dxa"/>
            <w:vAlign w:val="center"/>
          </w:tcPr>
          <w:p w14:paraId="0AB0FDC4" w14:textId="5B49EC91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8256" w:type="dxa"/>
            <w:vAlign w:val="center"/>
          </w:tcPr>
          <w:p w14:paraId="4303FC81" w14:textId="1C33BE2D" w:rsidR="0092252E" w:rsidRPr="005B3FFA" w:rsidRDefault="0092252E" w:rsidP="0092252E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sz w:val="16"/>
                <w:szCs w:val="16"/>
              </w:rPr>
              <w:t>Treats neonates requiring additional care and observation, including kangaroo care. Ward did not exist in 2012.</w:t>
            </w:r>
          </w:p>
        </w:tc>
      </w:tr>
      <w:tr w:rsidR="0092252E" w:rsidRPr="00DF5BEA" w14:paraId="327D0816" w14:textId="77777777" w:rsidTr="005A269C">
        <w:trPr>
          <w:trHeight w:val="230"/>
        </w:trPr>
        <w:tc>
          <w:tcPr>
            <w:tcW w:w="1525" w:type="dxa"/>
            <w:vAlign w:val="center"/>
          </w:tcPr>
          <w:p w14:paraId="2F889D36" w14:textId="149D226F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NICU</w:t>
            </w:r>
          </w:p>
        </w:tc>
        <w:tc>
          <w:tcPr>
            <w:tcW w:w="8256" w:type="dxa"/>
            <w:vAlign w:val="center"/>
          </w:tcPr>
          <w:p w14:paraId="2703FDAE" w14:textId="718C0D3E" w:rsidR="0092252E" w:rsidRPr="005B3FFA" w:rsidRDefault="0092252E" w:rsidP="0092252E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Treats neonates in the most critical condition requiring high-dependency supportive care</w:t>
            </w:r>
            <w:r w:rsidR="00482866" w:rsidRPr="005B3FFA">
              <w:rPr>
                <w:color w:val="000000"/>
                <w:sz w:val="16"/>
                <w:szCs w:val="16"/>
              </w:rPr>
              <w:t>.</w:t>
            </w:r>
          </w:p>
        </w:tc>
      </w:tr>
      <w:tr w:rsidR="0092252E" w:rsidRPr="00DF5BEA" w14:paraId="508B0386" w14:textId="77777777" w:rsidTr="005A269C">
        <w:trPr>
          <w:trHeight w:val="230"/>
        </w:trPr>
        <w:tc>
          <w:tcPr>
            <w:tcW w:w="1525" w:type="dxa"/>
            <w:vAlign w:val="center"/>
          </w:tcPr>
          <w:p w14:paraId="01ABFC4D" w14:textId="4DC3463B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Pediatric Medical</w:t>
            </w:r>
          </w:p>
        </w:tc>
        <w:tc>
          <w:tcPr>
            <w:tcW w:w="8256" w:type="dxa"/>
            <w:vAlign w:val="center"/>
          </w:tcPr>
          <w:p w14:paraId="3DFAD450" w14:textId="576A18FA" w:rsidR="0092252E" w:rsidRPr="005B3FFA" w:rsidRDefault="0092252E" w:rsidP="0092252E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sz w:val="16"/>
                <w:szCs w:val="16"/>
              </w:rPr>
              <w:t xml:space="preserve">Treats </w:t>
            </w:r>
            <w:r w:rsidR="00482866" w:rsidRPr="005B3FFA">
              <w:rPr>
                <w:sz w:val="16"/>
                <w:szCs w:val="16"/>
              </w:rPr>
              <w:t xml:space="preserve">female and male </w:t>
            </w:r>
            <w:r w:rsidRPr="005B3FFA">
              <w:rPr>
                <w:sz w:val="16"/>
                <w:szCs w:val="16"/>
              </w:rPr>
              <w:t>pediatric patients (aged 14 and under) requiring medical not surgical intervention</w:t>
            </w:r>
            <w:r w:rsidR="00482866" w:rsidRPr="005B3FFA">
              <w:rPr>
                <w:sz w:val="16"/>
                <w:szCs w:val="16"/>
              </w:rPr>
              <w:t>.</w:t>
            </w:r>
          </w:p>
        </w:tc>
      </w:tr>
      <w:tr w:rsidR="0092252E" w:rsidRPr="00DF5BEA" w14:paraId="55192DB6" w14:textId="77777777" w:rsidTr="005A269C">
        <w:trPr>
          <w:trHeight w:val="208"/>
        </w:trPr>
        <w:tc>
          <w:tcPr>
            <w:tcW w:w="1525" w:type="dxa"/>
            <w:vAlign w:val="center"/>
          </w:tcPr>
          <w:p w14:paraId="0012FC28" w14:textId="1C4D1CF8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Pediatric Surgical</w:t>
            </w:r>
          </w:p>
        </w:tc>
        <w:tc>
          <w:tcPr>
            <w:tcW w:w="8256" w:type="dxa"/>
            <w:vAlign w:val="center"/>
          </w:tcPr>
          <w:p w14:paraId="73604127" w14:textId="5CFA0204" w:rsidR="0092252E" w:rsidRPr="005B3FFA" w:rsidRDefault="0092252E" w:rsidP="0092252E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sz w:val="16"/>
                <w:szCs w:val="16"/>
              </w:rPr>
              <w:t xml:space="preserve">Treats </w:t>
            </w:r>
            <w:r w:rsidR="00482866" w:rsidRPr="005B3FFA">
              <w:rPr>
                <w:sz w:val="16"/>
                <w:szCs w:val="16"/>
              </w:rPr>
              <w:t xml:space="preserve">female and male </w:t>
            </w:r>
            <w:r w:rsidRPr="005B3FFA">
              <w:rPr>
                <w:sz w:val="16"/>
                <w:szCs w:val="16"/>
              </w:rPr>
              <w:t>pediatric patients (aged 14 and under) requiring surgical procedures</w:t>
            </w:r>
            <w:r w:rsidR="00482866" w:rsidRPr="005B3FFA">
              <w:rPr>
                <w:sz w:val="16"/>
                <w:szCs w:val="16"/>
              </w:rPr>
              <w:t>.</w:t>
            </w:r>
          </w:p>
        </w:tc>
      </w:tr>
      <w:tr w:rsidR="0092252E" w:rsidRPr="00DF5BEA" w14:paraId="3A5A64B7" w14:textId="77777777" w:rsidTr="005A269C">
        <w:trPr>
          <w:trHeight w:val="693"/>
        </w:trPr>
        <w:tc>
          <w:tcPr>
            <w:tcW w:w="1525" w:type="dxa"/>
            <w:vAlign w:val="center"/>
          </w:tcPr>
          <w:p w14:paraId="7D1065F2" w14:textId="77777777" w:rsidR="007C461A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Step Down</w:t>
            </w:r>
            <w:r w:rsidR="007C461A" w:rsidRPr="005B3FFA">
              <w:rPr>
                <w:color w:val="000000"/>
                <w:sz w:val="16"/>
                <w:szCs w:val="16"/>
              </w:rPr>
              <w:t xml:space="preserve"> </w:t>
            </w:r>
          </w:p>
          <w:p w14:paraId="41FB743C" w14:textId="7923EAEC" w:rsidR="0092252E" w:rsidRPr="005B3FFA" w:rsidRDefault="007C461A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(</w:t>
            </w:r>
            <w:r w:rsidR="0092252E" w:rsidRPr="005B3FFA">
              <w:rPr>
                <w:color w:val="000000"/>
                <w:sz w:val="16"/>
                <w:szCs w:val="16"/>
              </w:rPr>
              <w:t>Lodger</w:t>
            </w:r>
            <w:r w:rsidRPr="005B3FF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256" w:type="dxa"/>
            <w:vAlign w:val="center"/>
          </w:tcPr>
          <w:p w14:paraId="66A708D2" w14:textId="5804C1FC" w:rsidR="0092252E" w:rsidRPr="005B3FFA" w:rsidRDefault="0092252E" w:rsidP="0092252E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sz w:val="16"/>
                <w:szCs w:val="16"/>
              </w:rPr>
              <w:t xml:space="preserve">Provides intermediate care. A patient may be admitted here first before needing further care in a medical or surgical ward or may transfer here after receiving treatment in another ward. </w:t>
            </w:r>
            <w:r w:rsidR="00482866" w:rsidRPr="005B3FFA">
              <w:rPr>
                <w:sz w:val="16"/>
                <w:szCs w:val="16"/>
              </w:rPr>
              <w:t>Also h</w:t>
            </w:r>
            <w:r w:rsidRPr="005B3FFA">
              <w:rPr>
                <w:sz w:val="16"/>
                <w:szCs w:val="16"/>
              </w:rPr>
              <w:t xml:space="preserve">ouses women whose babies are in the neonatal or NICU wards to allow them to continue nursing and providing kangaroo care when appropriate. </w:t>
            </w:r>
          </w:p>
        </w:tc>
      </w:tr>
      <w:tr w:rsidR="0092252E" w:rsidRPr="00DF5BEA" w14:paraId="3BD69990" w14:textId="77777777" w:rsidTr="005A269C">
        <w:trPr>
          <w:trHeight w:val="440"/>
        </w:trPr>
        <w:tc>
          <w:tcPr>
            <w:tcW w:w="1525" w:type="dxa"/>
            <w:vAlign w:val="center"/>
          </w:tcPr>
          <w:p w14:paraId="27735FE4" w14:textId="1AA545A4" w:rsidR="0092252E" w:rsidRPr="005B3FFA" w:rsidRDefault="0092252E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 xml:space="preserve">Observation </w:t>
            </w:r>
            <w:r w:rsidR="00F16F21" w:rsidRPr="005B3FFA">
              <w:rPr>
                <w:color w:val="000000"/>
                <w:sz w:val="16"/>
                <w:szCs w:val="16"/>
              </w:rPr>
              <w:t>A&amp;E</w:t>
            </w:r>
          </w:p>
        </w:tc>
        <w:tc>
          <w:tcPr>
            <w:tcW w:w="8256" w:type="dxa"/>
            <w:vAlign w:val="center"/>
          </w:tcPr>
          <w:p w14:paraId="10327FA7" w14:textId="7F3A62E8" w:rsidR="0092252E" w:rsidRPr="005B3FFA" w:rsidRDefault="0092252E" w:rsidP="0092252E">
            <w:pPr>
              <w:rPr>
                <w:sz w:val="16"/>
                <w:szCs w:val="16"/>
              </w:rPr>
            </w:pPr>
            <w:r w:rsidRPr="005B3FFA">
              <w:rPr>
                <w:sz w:val="16"/>
                <w:szCs w:val="16"/>
              </w:rPr>
              <w:t xml:space="preserve">Treats and observes patients who were admitted through the A&amp;E </w:t>
            </w:r>
            <w:r w:rsidR="00482866" w:rsidRPr="005B3FFA">
              <w:rPr>
                <w:sz w:val="16"/>
                <w:szCs w:val="16"/>
              </w:rPr>
              <w:t>De</w:t>
            </w:r>
            <w:r w:rsidRPr="005B3FFA">
              <w:rPr>
                <w:sz w:val="16"/>
                <w:szCs w:val="16"/>
              </w:rPr>
              <w:t xml:space="preserve">partment while they await the opening of a bed </w:t>
            </w:r>
            <w:r w:rsidR="00482866" w:rsidRPr="005B3FFA">
              <w:rPr>
                <w:sz w:val="16"/>
                <w:szCs w:val="16"/>
              </w:rPr>
              <w:t>in</w:t>
            </w:r>
            <w:r w:rsidRPr="005B3FFA">
              <w:rPr>
                <w:sz w:val="16"/>
                <w:szCs w:val="16"/>
              </w:rPr>
              <w:t xml:space="preserve"> another war</w:t>
            </w:r>
            <w:r w:rsidR="00482866" w:rsidRPr="005B3FFA">
              <w:rPr>
                <w:sz w:val="16"/>
                <w:szCs w:val="16"/>
              </w:rPr>
              <w:t>d.</w:t>
            </w:r>
          </w:p>
        </w:tc>
      </w:tr>
      <w:tr w:rsidR="00320E47" w:rsidRPr="00DF5BEA" w14:paraId="125599E3" w14:textId="77777777" w:rsidTr="005B3FFA">
        <w:trPr>
          <w:trHeight w:val="431"/>
        </w:trPr>
        <w:tc>
          <w:tcPr>
            <w:tcW w:w="9781" w:type="dxa"/>
            <w:gridSpan w:val="2"/>
            <w:vAlign w:val="center"/>
          </w:tcPr>
          <w:p w14:paraId="5A0B8735" w14:textId="71A8786E" w:rsidR="00F16F21" w:rsidRPr="005B3FFA" w:rsidRDefault="00F16F21" w:rsidP="00EE78BA">
            <w:pPr>
              <w:rPr>
                <w:color w:val="000000"/>
                <w:sz w:val="16"/>
                <w:szCs w:val="16"/>
              </w:rPr>
            </w:pPr>
            <w:r w:rsidRPr="005B3FFA">
              <w:rPr>
                <w:color w:val="000000"/>
                <w:sz w:val="16"/>
                <w:szCs w:val="16"/>
              </w:rPr>
              <w:t>Abbreviations: ICU = intensive care unit; NICU = neonatal intensive care unit; A&amp;E = Accidents &amp; Emergency</w:t>
            </w:r>
          </w:p>
          <w:p w14:paraId="42FA2B22" w14:textId="5A783BCB" w:rsidR="00320E47" w:rsidRPr="005B3FFA" w:rsidRDefault="0092252E" w:rsidP="00EE78BA">
            <w:pPr>
              <w:rPr>
                <w:sz w:val="16"/>
                <w:szCs w:val="16"/>
              </w:rPr>
            </w:pPr>
            <w:proofErr w:type="spellStart"/>
            <w:r w:rsidRPr="005B3FFA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5B3FFA">
              <w:rPr>
                <w:sz w:val="16"/>
                <w:szCs w:val="16"/>
              </w:rPr>
              <w:t xml:space="preserve"> </w:t>
            </w:r>
            <w:r w:rsidR="00F16F21" w:rsidRPr="005B3FFA">
              <w:rPr>
                <w:sz w:val="16"/>
                <w:szCs w:val="16"/>
              </w:rPr>
              <w:t>W</w:t>
            </w:r>
            <w:r w:rsidR="00320E47" w:rsidRPr="005B3FFA">
              <w:rPr>
                <w:sz w:val="16"/>
                <w:szCs w:val="16"/>
              </w:rPr>
              <w:t>e treat the Antenatal and Postnatal wards as a combined Maternity ward</w:t>
            </w:r>
            <w:r w:rsidR="00EA2C5B" w:rsidRPr="005B3FFA">
              <w:rPr>
                <w:sz w:val="16"/>
                <w:szCs w:val="16"/>
              </w:rPr>
              <w:t xml:space="preserve"> for this analysis as nearly all antenatal patients transfer into the Postnatal ward</w:t>
            </w:r>
            <w:r w:rsidR="00320E47" w:rsidRPr="005B3FFA">
              <w:rPr>
                <w:sz w:val="16"/>
                <w:szCs w:val="16"/>
              </w:rPr>
              <w:t>.</w:t>
            </w:r>
          </w:p>
        </w:tc>
      </w:tr>
    </w:tbl>
    <w:p w14:paraId="2BF37647" w14:textId="071B885F" w:rsidR="000E5099" w:rsidRPr="005B3FFA" w:rsidRDefault="007A2D13" w:rsidP="00ED6D7F">
      <w:pPr>
        <w:spacing w:after="24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A3485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3B05DB" w:rsidRPr="002A3485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="00482866" w:rsidRPr="002A3485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3B05DB" w:rsidRPr="002A3485">
        <w:rPr>
          <w:rFonts w:ascii="Times New Roman" w:hAnsi="Times New Roman" w:cs="Times New Roman"/>
          <w:b/>
          <w:bCs/>
          <w:sz w:val="20"/>
          <w:szCs w:val="20"/>
        </w:rPr>
        <w:t xml:space="preserve">escription of </w:t>
      </w:r>
      <w:r w:rsidR="00DD3E9F" w:rsidRPr="002A3485">
        <w:rPr>
          <w:rFonts w:ascii="Times New Roman" w:hAnsi="Times New Roman" w:cs="Times New Roman"/>
          <w:b/>
          <w:bCs/>
          <w:sz w:val="20"/>
          <w:szCs w:val="20"/>
        </w:rPr>
        <w:t xml:space="preserve">2018 </w:t>
      </w:r>
      <w:r w:rsidR="003B05DB" w:rsidRPr="002A3485">
        <w:rPr>
          <w:rFonts w:ascii="Times New Roman" w:hAnsi="Times New Roman" w:cs="Times New Roman"/>
          <w:b/>
          <w:bCs/>
          <w:sz w:val="20"/>
          <w:szCs w:val="20"/>
        </w:rPr>
        <w:t>QMMH inpatient wards and changes since 2012</w:t>
      </w:r>
    </w:p>
    <w:sectPr w:rsidR="000E5099" w:rsidRPr="005B3FFA" w:rsidSect="003B0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4D"/>
    <w:rsid w:val="000413B7"/>
    <w:rsid w:val="000E5099"/>
    <w:rsid w:val="00111F59"/>
    <w:rsid w:val="00176F4B"/>
    <w:rsid w:val="00197F09"/>
    <w:rsid w:val="002A3485"/>
    <w:rsid w:val="00320E47"/>
    <w:rsid w:val="003375F1"/>
    <w:rsid w:val="003B05DB"/>
    <w:rsid w:val="00482866"/>
    <w:rsid w:val="005A269C"/>
    <w:rsid w:val="005B3FFA"/>
    <w:rsid w:val="005F0B33"/>
    <w:rsid w:val="006C6EDE"/>
    <w:rsid w:val="007A2D13"/>
    <w:rsid w:val="007C461A"/>
    <w:rsid w:val="007D6DF9"/>
    <w:rsid w:val="0092252E"/>
    <w:rsid w:val="009B205F"/>
    <w:rsid w:val="009E344D"/>
    <w:rsid w:val="00A42E71"/>
    <w:rsid w:val="00B01046"/>
    <w:rsid w:val="00D50F71"/>
    <w:rsid w:val="00DD1300"/>
    <w:rsid w:val="00DD3E9F"/>
    <w:rsid w:val="00EA2C5B"/>
    <w:rsid w:val="00ED6D7F"/>
    <w:rsid w:val="00EE78BA"/>
    <w:rsid w:val="00F04373"/>
    <w:rsid w:val="00F1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34580"/>
  <w15:chartTrackingRefBased/>
  <w15:docId w15:val="{69B0AC96-FB30-5549-8B50-87258F701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44D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0E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1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3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30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300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2D1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Jeanette</dc:creator>
  <cp:keywords/>
  <dc:description/>
  <cp:lastModifiedBy>Kaiser, Jeanette</cp:lastModifiedBy>
  <cp:revision>3</cp:revision>
  <dcterms:created xsi:type="dcterms:W3CDTF">2022-05-06T21:59:00Z</dcterms:created>
  <dcterms:modified xsi:type="dcterms:W3CDTF">2022-05-06T21:59:00Z</dcterms:modified>
</cp:coreProperties>
</file>